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35C15" w14:textId="77777777" w:rsidR="00682C66" w:rsidRPr="00682C66" w:rsidRDefault="00682C66" w:rsidP="002916A1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82C6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Table S1. Collection details for newly obtained </w:t>
      </w:r>
      <w:r w:rsidRPr="00682C6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Synura</w:t>
      </w:r>
      <w:r w:rsidRPr="00682C6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strains for this study.</w:t>
      </w:r>
    </w:p>
    <w:tbl>
      <w:tblPr>
        <w:tblpPr w:leftFromText="141" w:rightFromText="141" w:horzAnchor="margin" w:tblpXSpec="center" w:tblpY="1080"/>
        <w:tblW w:w="1516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062"/>
        <w:gridCol w:w="4041"/>
        <w:gridCol w:w="2693"/>
        <w:gridCol w:w="1701"/>
        <w:gridCol w:w="1701"/>
        <w:gridCol w:w="992"/>
        <w:gridCol w:w="1560"/>
      </w:tblGrid>
      <w:tr w:rsidR="00682C66" w:rsidRPr="00682C66" w14:paraId="7D404519" w14:textId="77777777" w:rsidTr="0060443B">
        <w:trPr>
          <w:trHeight w:val="397"/>
        </w:trPr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C07E46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pecies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9B92BCD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train</w:t>
            </w:r>
          </w:p>
        </w:tc>
        <w:tc>
          <w:tcPr>
            <w:tcW w:w="404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FD258B8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ollection site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3A297B6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82C66">
              <w:rPr>
                <w:rFonts w:ascii="Times New Roman" w:eastAsia="Times New Roman" w:hAnsi="Times New Roman" w:cs="Times New Roman"/>
                <w:lang w:val="en-GB"/>
              </w:rPr>
              <w:t>GPS coordinat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FA2E72D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ampling date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8B7CD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cs-CZ"/>
              </w:rPr>
              <w:t>in situ</w:t>
            </w:r>
            <w:r w:rsidRPr="0068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measured environmental variables</w:t>
            </w:r>
          </w:p>
        </w:tc>
      </w:tr>
      <w:tr w:rsidR="00682C66" w:rsidRPr="00682C66" w14:paraId="311C85E5" w14:textId="77777777" w:rsidTr="0060443B">
        <w:trPr>
          <w:trHeight w:val="397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</w:tcPr>
          <w:p w14:paraId="25A7D4DB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2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329DAA4E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041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659B3685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E877166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D160ACD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A955E1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ater temperature (°C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5078DF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39DE9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onductivity </w:t>
            </w:r>
            <w:r w:rsidRPr="0068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(µS cm</w:t>
            </w:r>
            <w:r w:rsidRPr="0068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cs-CZ"/>
              </w:rPr>
              <w:t>-1</w:t>
            </w:r>
            <w:r w:rsidRPr="0068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)</w:t>
            </w:r>
          </w:p>
        </w:tc>
      </w:tr>
      <w:tr w:rsidR="00682C66" w:rsidRPr="00682C66" w14:paraId="386E9323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496999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americana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64F064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52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67160E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named pond, Flatrock, Newfoundland, Canad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C5D5E1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7°41'8.088"N, 52°43'14.772"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AAD474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5.05.2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1A55D6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FFDFF0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E2DA70D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3</w:t>
            </w:r>
          </w:p>
        </w:tc>
      </w:tr>
      <w:tr w:rsidR="00682C66" w:rsidRPr="00682C66" w14:paraId="568F0ABC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F7179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80D49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40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67C5EC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named pond, Newfoundland, Canad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20C340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8°56'12.228"N, 55°30'16.848"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EF6A4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8.05.2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3CC310F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B82C013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20F788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2</w:t>
            </w:r>
          </w:p>
        </w:tc>
      </w:tr>
      <w:tr w:rsidR="00682C66" w:rsidRPr="00682C66" w14:paraId="010F33D3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9BC3B6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AFE8CC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7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829F1E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asso Pond, Newfoundland, Canad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1F26E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9°9'31.824"N, 55°3'57.060"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24400F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7.05.2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2BA7EFB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7A61CA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AA618B8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</w:t>
            </w:r>
          </w:p>
        </w:tc>
      </w:tr>
      <w:tr w:rsidR="00682C66" w:rsidRPr="00682C66" w14:paraId="18E655CB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3C51F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EE1B31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2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95FF71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Expoits River oxbow lake, Newfoundland, Canad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75675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8°56'32.424"N, 55°46'9.336"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098363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9.05.2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E025B8F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B7F5AB0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FC6CE54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</w:t>
            </w:r>
          </w:p>
        </w:tc>
      </w:tr>
      <w:tr w:rsidR="00682C66" w:rsidRPr="00682C66" w14:paraId="785C410A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6081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212ECC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30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0D3D26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aarineitämöjärvi pond, Inari, Finlan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EFAA00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8°37'49.469"N, 27°34'2.330"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59C1FA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2.10.2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F7376F3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BA72E08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79DB601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</w:t>
            </w:r>
          </w:p>
        </w:tc>
      </w:tr>
      <w:tr w:rsidR="00682C66" w:rsidRPr="00682C66" w14:paraId="2035C14C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8266E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26FEF0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75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0F00C5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Wiel van Collee, Leerdam, The Netherland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9D7FA0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1°53'25.426"N, 5°6'14.011"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35F2EB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8.11.2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DB4FA6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2F679B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4A81B8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21</w:t>
            </w:r>
          </w:p>
        </w:tc>
      </w:tr>
      <w:tr w:rsidR="00682C66" w:rsidRPr="00682C66" w14:paraId="20BFD20B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5489D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FF9E3C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Q26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660630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fr-FR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fr-FR"/>
              </w:rPr>
              <w:t>Étang de Lacanau, Lacanau, Franc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08479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°0'3.701"N, 1°8'14.201"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AF48C3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0.03.2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2876A0A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FFBA53A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3FE6044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0</w:t>
            </w:r>
          </w:p>
        </w:tc>
      </w:tr>
      <w:tr w:rsidR="00682C66" w:rsidRPr="00682C66" w14:paraId="36B6B38C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E9B274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7010C4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39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3FF62A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Raudtee Karjäär, Pärnumaa, Estoni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D35D4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8°30'31.824"N, 24°48'18.144"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AD8910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0.04.2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A700DB8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7CB1CB0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6188BC4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9</w:t>
            </w:r>
          </w:p>
        </w:tc>
      </w:tr>
      <w:tr w:rsidR="00682C66" w:rsidRPr="00682C66" w14:paraId="5ED1E486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2D76E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DF5B1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63.E10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B59FA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uryňský rybník, Tuchlovice, Czech Republic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BA828A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0°8'47.292"N, 14°0'50.062"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2EBCCE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9.03.2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20DE80E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A8C23EB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D4AEF7A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70</w:t>
            </w:r>
          </w:p>
        </w:tc>
      </w:tr>
      <w:tr w:rsidR="00682C66" w:rsidRPr="00682C66" w14:paraId="141B103B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538D44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347B56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19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6C8063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arer, Khanty-Mansiysky District, Russi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863041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1°6'25.956"N, 73°45'14.436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F602B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8.05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3D3A6F6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6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9B8FBD6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0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8A2441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8</w:t>
            </w:r>
          </w:p>
        </w:tc>
      </w:tr>
      <w:tr w:rsidR="00682C66" w:rsidRPr="00682C66" w14:paraId="45E5AADA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D4A7428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5722BB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V18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DC580C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named lake, Khanty-Mansiysky District, Russi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2A7E5B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1°8'28.860"N, 72°43'45.768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3E332A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7.06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B3D9E6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5F2046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7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0A06F9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1</w:t>
            </w:r>
          </w:p>
        </w:tc>
      </w:tr>
      <w:tr w:rsidR="00682C66" w:rsidRPr="00682C66" w14:paraId="5D5D0B86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D8537A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07207A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54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75A1CB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Eramosa river, Guelph, Canad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CCA86F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3°32'26.477"N, 80°14'22.027"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66934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2.04.2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B2DB6CE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3CAE1C5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943E96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00</w:t>
            </w:r>
          </w:p>
        </w:tc>
      </w:tr>
      <w:tr w:rsidR="00682C66" w:rsidRPr="00682C66" w14:paraId="4EB1E462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58FF2FD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bjoerkii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69AF8D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89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806D5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named lake, Khanty-Mansiysky District, Russi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EEA5FF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1°8'44.736"N, 73°23'10.716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632538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8.05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097994E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6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2E1158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1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00303B4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</w:t>
            </w:r>
          </w:p>
        </w:tc>
      </w:tr>
      <w:tr w:rsidR="00682C66" w:rsidRPr="00682C66" w14:paraId="32EC96DE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993753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borealis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03C0BA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57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0576F0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mall Brook river, Newfoundland, Canad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B0A715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8°48'24.696"N, 55°31'54.804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06BEED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8.05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DD74BF6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789E93E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0C5E4F0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</w:t>
            </w:r>
          </w:p>
        </w:tc>
      </w:tr>
      <w:tr w:rsidR="00682C66" w:rsidRPr="00682C66" w14:paraId="7FEE1B3D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96487A8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B51D08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R85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27B66B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Emajõe-Suursoo wetland, Tartumaa, Estoni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8DD9AC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8°20'8.916"N, 27°15'49.788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E47B2B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5.05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D55F8B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6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6343583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6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BF5CE09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</w:t>
            </w:r>
          </w:p>
        </w:tc>
      </w:tr>
      <w:tr w:rsidR="00682C66" w:rsidRPr="00682C66" w14:paraId="541DC2C1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C97E98B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E7796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58.C7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291A4B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illesjön lake, Växjö, Swede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E279B9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6°57'19.548"N, 14°42'51.408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649D2D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2.04.201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9EEA1A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4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2BBBF55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7A806E9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</w:t>
            </w:r>
          </w:p>
        </w:tc>
      </w:tr>
      <w:tr w:rsidR="00682C66" w:rsidRPr="00682C66" w14:paraId="7B85D34A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4C5431A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ABFFE1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90.G3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8446DC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Harjujärvi, Joutsa, Finland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9F43F6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1°53'7.688"N, 26°0'53.258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FEE645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5.05.2012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DD4BDD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5845DC3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9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20DEE8F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682C66" w:rsidRPr="00682C66" w14:paraId="5EC3D9BF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807BAF0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9B692C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W76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1E8A9C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rtyš river, Khanty-Mansiysky District, Russi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B86368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0°3'45.468"N, 69°54'27.612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CA535D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8.06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AECF4AB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3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F7334D0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7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1BDF099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8</w:t>
            </w:r>
          </w:p>
        </w:tc>
      </w:tr>
      <w:tr w:rsidR="00682C66" w:rsidRPr="00682C66" w14:paraId="1559F83A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A856F1F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conopea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04BFF9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E71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45606A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Beaver Lake, Washington, US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909BBF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7°35'13.736"N, 122°0'6.257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B3D50B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5.04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D00B4A0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F1E4FB6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8E50768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682C66" w:rsidRPr="00682C66" w14:paraId="36102D81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7947B93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557A36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F27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3E5238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rummen lake, Växjö, Swede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E4F7B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6°51'38.045"N, 14°49'26.551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FF613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1.04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340ACFA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338EFA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8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A4EA4AB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8</w:t>
            </w:r>
          </w:p>
        </w:tc>
      </w:tr>
      <w:tr w:rsidR="00682C66" w:rsidRPr="00682C66" w14:paraId="6CC879F0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5AE9198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1444FE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F35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A796C4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Vederslövssjön, Växjö, Swede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4FDCE1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6°47'4.524"N, 14°44'15.911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D9915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1.04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0AA464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F579D3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9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F370506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2</w:t>
            </w:r>
          </w:p>
        </w:tc>
      </w:tr>
      <w:tr w:rsidR="00682C66" w:rsidRPr="00682C66" w14:paraId="0739D0B9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1FAE65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62B49F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29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B839FC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Quidi Vidi Lake, Newfoundland, Canad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956D10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7°34'39.972"N, 52°41'48.300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85C3AD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4.05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9B0748D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174219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F3A3616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5</w:t>
            </w:r>
          </w:p>
        </w:tc>
      </w:tr>
      <w:tr w:rsidR="00682C66" w:rsidRPr="00682C66" w14:paraId="502DCD73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008FDCE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FDB54F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50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2159A3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ong Pond, Newfoundland, Canad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789610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7°34'38.172"N, 52°44'1.392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21A11A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4.05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B2E529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B2427A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5120A9B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0</w:t>
            </w:r>
          </w:p>
        </w:tc>
      </w:tr>
      <w:tr w:rsidR="00682C66" w:rsidRPr="00682C66" w14:paraId="22C458E2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82F9969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1D0273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57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F3BD2F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hoe Cove Pond, Newfoundland, Canad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AD91E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7°44'30.696"N, 52°44'29.688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C274D4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5.05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508A7E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81D4BC9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3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6F1512E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</w:t>
            </w:r>
          </w:p>
        </w:tc>
      </w:tr>
      <w:tr w:rsidR="00682C66" w:rsidRPr="00682C66" w14:paraId="4E048C25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192A3A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9D176E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6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98C808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First Pond, Newfoundland, Canad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3E920F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7°27'27.576"N, 52°43'46.272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75F0F0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4.05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0A8F676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D03ED7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AB933CA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</w:t>
            </w:r>
          </w:p>
        </w:tc>
      </w:tr>
      <w:tr w:rsidR="00682C66" w:rsidRPr="00682C66" w14:paraId="4A7E6111" w14:textId="77777777" w:rsidTr="0067619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F815763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0232AD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N70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5EFC2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agoon of Río Támega, Mourazos, Spai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FC2DD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1°53'12.552"N, 7°26'48.840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76C056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6.02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8BD5E11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3CE55D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DC004A0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</w:t>
            </w:r>
          </w:p>
        </w:tc>
      </w:tr>
      <w:tr w:rsidR="00682C66" w:rsidRPr="00682C66" w14:paraId="2BE5DF52" w14:textId="77777777" w:rsidTr="0067619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E953A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lastRenderedPageBreak/>
              <w:t>S. conopea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8FB9EB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N81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DC6349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Río Támega, Mourazos, Spai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D9A51D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1°53'3.876"N, 7°26'42.900"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A008D9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6.02.2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B805953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5EFC5F4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A8A04C5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2</w:t>
            </w:r>
          </w:p>
        </w:tc>
      </w:tr>
      <w:tr w:rsidR="00682C66" w:rsidRPr="00682C66" w14:paraId="27249E40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CB519E4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AF1625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O17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F16CDE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Albufeira da Barragem do Alto Cávado, Sezelhe, Portugal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EA8246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1°48'2.808"N, 7°52'33.996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949A69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7.02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7F48609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1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AC6E394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2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B159C94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</w:t>
            </w:r>
          </w:p>
        </w:tc>
      </w:tr>
      <w:tr w:rsidR="00682C66" w:rsidRPr="00682C66" w14:paraId="614AAED9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2D7D7D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801DBB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O32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018BD6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fr-FR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fr-FR"/>
              </w:rPr>
              <w:t>Albufeira da Venda Nova, Montalegre, Portugal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5E892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1°40'38.316"N, 7°59'1.716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C07309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7.02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C0A004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6B88B3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0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0C283E5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</w:t>
            </w:r>
          </w:p>
        </w:tc>
      </w:tr>
      <w:tr w:rsidR="00682C66" w:rsidRPr="00682C66" w14:paraId="5B5F6FE1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9229FB0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54E926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29.4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8111DA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ladský rybník, Mariánské lázně, Czech Republic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9690C5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0°1'38.453"N, 12°40'28.862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3C8E5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NA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32E537D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345A3C0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1A7BF3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682C66" w:rsidRPr="00682C66" w14:paraId="2AEA1FF6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753EED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FEA1B8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7.10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8EF42C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Velký Babín, Matějov, Czech Republic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3A1E24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9°32'31.679"N, 15°53'48.638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A322F9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NA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4816068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25C473B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92566EA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682C66" w:rsidRPr="00682C66" w14:paraId="69BF6477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2D8EB11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BEEF0E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46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E5939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Pohořský rybník, Pohorská Ves, Czech Republic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5B3DAD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8°36'57.880"N, 14°40'34.427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59F66E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8.06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C4FB8F8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977E839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8149C5D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</w:t>
            </w:r>
          </w:p>
        </w:tc>
      </w:tr>
      <w:tr w:rsidR="00682C66" w:rsidRPr="00682C66" w14:paraId="1FBDD515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E7E0A69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cornuta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624E89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55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6BC94A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mall Brook river, Newfoundland, Canad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160EE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8°48'24.696"N, 55°31'54.804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466080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8.05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FF0EB4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87E3E3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E2655FD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</w:t>
            </w:r>
          </w:p>
        </w:tc>
      </w:tr>
      <w:tr w:rsidR="00682C66" w:rsidRPr="00682C66" w14:paraId="4304F180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0A4380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05731A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15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1D8623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named lake, Newfoundland, Canad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AFB074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8°56'37.104"N, 55°49'23.844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110D69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9.05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E3C42A0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8D4B790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392D51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</w:t>
            </w:r>
          </w:p>
        </w:tc>
      </w:tr>
      <w:tr w:rsidR="00682C66" w:rsidRPr="00682C66" w14:paraId="5D9BC32F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FB18CCC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curtispina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734B05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Z08F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11E1A5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Oxbow lake of Lužnice river, Horní Lužnice, Czech Republic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0A672F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8°51'9.324"N, 14°54'31.320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2553AA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2.03.202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9074F3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.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876BC2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2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E1C454F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8</w:t>
            </w:r>
          </w:p>
        </w:tc>
      </w:tr>
      <w:tr w:rsidR="00682C66" w:rsidRPr="00682C66" w14:paraId="256D1756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B9BD9F6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057DD1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58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B8B7C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Obština Botevgrad, Botevgrad, Bulgari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6E587B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2°54'20.772"N, 23°48'55.584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4539B4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7.11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5C3921E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6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AC98008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0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F41ABEA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7</w:t>
            </w:r>
          </w:p>
        </w:tc>
      </w:tr>
      <w:tr w:rsidR="00682C66" w:rsidRPr="00682C66" w14:paraId="08D3C136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5250439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1FF19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AG29.92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835956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Nikolassee, Berlin, Germany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07164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2°25'25.684"N, 13°11'29.353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EE7A0F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98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FCD6A3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671895E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CAFA181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682C66" w:rsidRPr="00682C66" w14:paraId="1A924803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EA7E4F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echinulata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06F7D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G65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5E2050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named pond, Larvik, Norway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0A5B8E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9°4'40.429"N, 10°2'23.388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671CC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8.04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4C87928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9DCAC1A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1C3409A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4</w:t>
            </w:r>
          </w:p>
        </w:tc>
      </w:tr>
      <w:tr w:rsidR="00682C66" w:rsidRPr="00682C66" w14:paraId="4C0D9946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8E15C6D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A3AA6B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H47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CDCF9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Damtjerna, Larvik, Norway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A0E1E4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9°4'51.618"N, 10°2'9.024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06B71A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8.04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6AB410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2EA888D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1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A856F59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0</w:t>
            </w:r>
          </w:p>
        </w:tc>
      </w:tr>
      <w:tr w:rsidR="00682C66" w:rsidRPr="00682C66" w14:paraId="78C62167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0BDFA81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400C2A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51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1F9746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acul Fânari, Fânari, Romani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FB4779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4°47'32.856"N, 26°5'6.036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F1CE23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7.11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E7E051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396C854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A903175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0</w:t>
            </w:r>
          </w:p>
        </w:tc>
      </w:tr>
      <w:tr w:rsidR="00682C66" w:rsidRPr="00682C66" w14:paraId="68152237" w14:textId="77777777" w:rsidTr="0067619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3FC6CB1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echinulata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E2C14D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O66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1EA29B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anal Limia, Porqueira, Spai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50E2E8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2°1'15.528"N, 7°52'58.944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1DCCE1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7.02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9498B1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56A93EE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6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4B9D460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4</w:t>
            </w:r>
          </w:p>
        </w:tc>
      </w:tr>
      <w:tr w:rsidR="00682C66" w:rsidRPr="00682C66" w14:paraId="2C96808A" w14:textId="77777777" w:rsidTr="0067619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CE92CB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E21E0F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96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A7F4A6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named pond, Surgut - Lyantor, Khanty-Mansiysky District, Russi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615DEB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1°25'39.540"N, 72°47'7.368"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5CE381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7.06.2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F908B40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73B09B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EF087C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</w:t>
            </w:r>
          </w:p>
        </w:tc>
      </w:tr>
      <w:tr w:rsidR="00682C66" w:rsidRPr="00682C66" w14:paraId="0DE33775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4CE0966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4B4AAD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16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7C804D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named pond next to Ödensee, Pichl-Kainisch, Austri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52DF5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7°33'48.896"N, 13°49'29.218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4DFBFE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4.06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1C929BF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.4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D536DF6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9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4AE4D95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6</w:t>
            </w:r>
          </w:p>
        </w:tc>
      </w:tr>
      <w:tr w:rsidR="00682C66" w:rsidRPr="00682C66" w14:paraId="44B7545C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0D32D50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fluviatilis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7E3D8A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68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0BAB0E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hoe Cove Pond, Newfoundland, Canad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ADFC59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7°44'30.696"N, 52°44'29.688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B6A804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5.05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B58787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C1182D5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3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6D501EA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</w:t>
            </w:r>
          </w:p>
        </w:tc>
      </w:tr>
      <w:tr w:rsidR="00682C66" w:rsidRPr="00682C66" w14:paraId="3CBAA507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82C2BE8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9D3EFE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53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867CB3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mall Brook river, Newfoundland, Canad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6AC47C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8°48'24.696"N, 55°31'54.804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007A46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8.05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65FB63B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0DED75E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FF8F42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</w:t>
            </w:r>
          </w:p>
        </w:tc>
      </w:tr>
      <w:tr w:rsidR="00682C66" w:rsidRPr="00682C66" w14:paraId="749ECE87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F59CDF0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3E6C9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87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D7E498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Expoits River oxbow lake, Newfoundland, Canad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6986F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8°56'32.424"N, 55°46'9.336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6B933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9.05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1FB6485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44C1D5A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8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70EFA2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</w:t>
            </w:r>
          </w:p>
        </w:tc>
      </w:tr>
      <w:tr w:rsidR="00682C66" w:rsidRPr="00682C66" w14:paraId="6FE8B495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B660BA1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hibernica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D8D94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05.F6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139489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aha Lakes, Curraduff, Ireland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364AA1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1°43'18.217"N, 9°39'37.001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D9A388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01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163763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FBB141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6FE96B8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682C66" w:rsidRPr="00682C66" w14:paraId="0C0F24E2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D64AA9E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F25E38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54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15569F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Gallows Cove Pond, Newfoundland, Canad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A8E828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7°40'47.712"N, 52°43'40.404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DF0A91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5.05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8A533D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.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4C1BC49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7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760EA73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5</w:t>
            </w:r>
          </w:p>
        </w:tc>
      </w:tr>
      <w:tr w:rsidR="00682C66" w:rsidRPr="00682C66" w14:paraId="3AC50CFA" w14:textId="77777777" w:rsidTr="0067619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C06A32E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AEF493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81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E99594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hoe Cove Pond, Newfoundland, Canad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1C1101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7°44'30.696"N, 52°44'29.688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C51CB8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5.05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2EB9203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24D6EC3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3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F9ED101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</w:t>
            </w:r>
          </w:p>
        </w:tc>
      </w:tr>
      <w:tr w:rsidR="00682C66" w:rsidRPr="00682C66" w14:paraId="220CF350" w14:textId="77777777" w:rsidTr="0067619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F95BB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7008A5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89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085005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Paddys Pond, Newfoundland, Canad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F2C4DA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7°28'24.528"N, 52°52'45.084"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76D4E9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5.05.2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2D2AFD5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7B05945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35D6C35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7</w:t>
            </w:r>
          </w:p>
        </w:tc>
      </w:tr>
      <w:tr w:rsidR="00682C66" w:rsidRPr="00682C66" w14:paraId="080E2DE4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5DF1788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96A395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84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0E698A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named pond, Newfoundland, Canad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F3A7E1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8°19'33.636"N, 55°28'8.796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7C26ED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8.05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6EE10CF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607D6AD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6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5C37FE5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</w:t>
            </w:r>
          </w:p>
        </w:tc>
      </w:tr>
      <w:tr w:rsidR="00682C66" w:rsidRPr="00682C66" w14:paraId="2C7186C8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3033210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A4460F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88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209AC5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Expoits River oxbow lake, Newfoundland, Canad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DE51EE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8°56'32.424"N, 55°46'9.336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F9F38D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9.05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D0124C4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FEC440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8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5FB8030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</w:t>
            </w:r>
          </w:p>
        </w:tc>
      </w:tr>
      <w:tr w:rsidR="00682C66" w:rsidRPr="00682C66" w14:paraId="17ECD81B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A4C7C3A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46812F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103.D5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D69FD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Gowlaun Lough, Lehid, Ireland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BE1A8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1°46'59.376"N, 9°45'54.108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0C725B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01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E8BC135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27FF84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2649674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682C66" w:rsidRPr="00682C66" w14:paraId="2FAF2926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42B2FF0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DB09DE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IE104_D11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1650E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Glanmore Lake, Kerry, Ireland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2AA428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1°44'3.520"N, 9°46'23.570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E85E23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01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B7022C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7F22F3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10B0AEE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682C66" w:rsidRPr="00682C66" w14:paraId="4725DAA5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DCA64BA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87302E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76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500AE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Beaver Lake, Vancouver, Canad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BE6675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9°18'14.587"N, 123°8'20.087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6D4EA0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5.08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D6E2BD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694972B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D783213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682C66" w:rsidRPr="00682C66" w14:paraId="59E4478C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241BA5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lanceolata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958F1D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H88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A035A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Pettee Pond, Massachusetts, US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36697B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2°11'10.572"N, 71°14'26.412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798785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1.05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250F2A1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678C0E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6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18C995D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7</w:t>
            </w:r>
          </w:p>
        </w:tc>
      </w:tr>
      <w:tr w:rsidR="00682C66" w:rsidRPr="00682C66" w14:paraId="2F3D8660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9999A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A7922E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89.G5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9F964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named pond next to Koululampi, Vehniä, Finlan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54D1AD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2°26'30.649"N, 25°40'58.026"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FC8FF3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5.05.2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42B164D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403443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C5CCD5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682C66" w:rsidRPr="00682C66" w14:paraId="0F447100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658E491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laticarina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458AC1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R93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E90686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Apna jõgi, Tartumaa, Estoni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AC189F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8°20'36.888"N, 27°16'3.900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3972B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5.05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6F29FFD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4F067A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3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5C55B1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4</w:t>
            </w:r>
          </w:p>
        </w:tc>
      </w:tr>
      <w:tr w:rsidR="00682C66" w:rsidRPr="00682C66" w14:paraId="6E23FA6F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FAFD934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2C6F51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90.C8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B73E95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ehriselkä, Hirvensalmi, Finland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E8B0E5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1°45'23.490"N, 26°29'8.909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D7281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5.05.2012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528FD13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081A72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8F5860A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682C66" w:rsidRPr="00682C66" w14:paraId="53C89831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54B5521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0DC6E6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80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9465C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named lake, Nemchinova, Khanty-Mansiysky District, Russi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10952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1°8'48.300"N, 73°38'36.600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36AC3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8.05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C78C863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0AC7015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254A19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8</w:t>
            </w:r>
          </w:p>
        </w:tc>
      </w:tr>
      <w:tr w:rsidR="00682C66" w:rsidRPr="00682C66" w14:paraId="6712D8EB" w14:textId="77777777" w:rsidTr="0067619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1836452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AC736F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17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D5346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arer, Khanty-Mansiysky District, Russi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482D6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1°6'25.956"N, 73°45'14.436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02CE64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8.05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2B4A37A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6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6F04E4B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0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BF87E51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8</w:t>
            </w:r>
          </w:p>
        </w:tc>
      </w:tr>
      <w:tr w:rsidR="00682C66" w:rsidRPr="00682C66" w14:paraId="1C45E246" w14:textId="77777777" w:rsidTr="0067619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89400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F29BAB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93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4AB68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named pond, Surgut - Lyantor, Khanty-Mansiysky District, Russi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4936DB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1°25'39.540"N, 72°47'7.368"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CA32EB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0.05.2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0104687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B6E64C2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51C5DC3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</w:t>
            </w:r>
          </w:p>
        </w:tc>
      </w:tr>
      <w:tr w:rsidR="00682C66" w:rsidRPr="00682C66" w14:paraId="3B323279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0066881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leptorrhabda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E3E4DE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H92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D007D7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First Pond, Newfoundland, Canad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C9B23A" w14:textId="77777777" w:rsidR="00682C66" w:rsidRPr="00682C66" w:rsidRDefault="00682C66" w:rsidP="00682C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7°27'27.576"N, 52°43'46.272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C71CDC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4.05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9AAE9D4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CD955EA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8C1BB0F" w14:textId="77777777" w:rsidR="00682C66" w:rsidRPr="00682C66" w:rsidRDefault="00682C66" w:rsidP="00682C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</w:t>
            </w:r>
          </w:p>
        </w:tc>
      </w:tr>
      <w:tr w:rsidR="00A070B2" w:rsidRPr="00682C66" w14:paraId="6442CC0F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FC727E6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525128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13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006AFB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First Pond, Newfoundland, Canad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151E43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7°27'27.576"N, 52°43'46.272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36CC94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4.05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053143F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E3C7D7E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1A724FC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</w:t>
            </w:r>
          </w:p>
        </w:tc>
      </w:tr>
      <w:tr w:rsidR="00A070B2" w:rsidRPr="00682C66" w14:paraId="7FEC8036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19B4698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F02BAE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41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C892CB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ong Pond, Newfoundland, Canad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B454D5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7°34'38.172"N, 52°44'1.392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27361C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4.05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53BBFE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05FE7CD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A4C65DD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0</w:t>
            </w:r>
          </w:p>
        </w:tc>
      </w:tr>
      <w:tr w:rsidR="00A070B2" w:rsidRPr="00682C66" w14:paraId="6AADCDCD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EFF88E9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341EB3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50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8A7A84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named lake, Newfoundland, Canad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8AEA5A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8°50'37.032"N, 55°30'12.852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4D54B7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8.05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EB7B809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91C1D03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69203EF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</w:t>
            </w:r>
          </w:p>
        </w:tc>
      </w:tr>
      <w:tr w:rsidR="00A070B2" w:rsidRPr="00682C66" w14:paraId="1DA4BF84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8BD137B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A11FA2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IE105A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4794C4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aha Lakes, Curraduff, Ireland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231A6A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1°43'18.217"N, 9°39'37.001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B92DF9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01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9257EA7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E78944D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2DE1A54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A070B2" w:rsidRPr="00682C66" w14:paraId="30BDD970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453EADE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66352B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73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128964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named lake, Khanty-Mansiysky District, Russi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2D81D7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1°35'58.776"N, 72°34'11.136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DAFE01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0.05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84F5198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5F9F6E7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0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181EF15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</w:t>
            </w:r>
          </w:p>
        </w:tc>
      </w:tr>
      <w:tr w:rsidR="00A070B2" w:rsidRPr="00682C66" w14:paraId="4D3C71FE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E4B6B3C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praefracta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5DDCED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32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F13AF3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Quidi Vidi Lake, Newfoundland, Canad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6F67B9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7°34'39.972"N, 52°41'48.300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EB102F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4.05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ED884CF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36BD9B5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B8BCCCB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5</w:t>
            </w:r>
          </w:p>
        </w:tc>
      </w:tr>
      <w:tr w:rsidR="00A070B2" w:rsidRPr="00682C66" w14:paraId="3384F709" w14:textId="77777777" w:rsidTr="00B75D32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2EE0CD8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rubra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6F7FB4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74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82EFEF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ettererafroe Lough, Galway, Ireland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3B91F8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3°22'28.452"N, 9°25'0.552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5BB163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4.02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BB0D1B8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96A66DE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3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1F9497C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8</w:t>
            </w:r>
          </w:p>
        </w:tc>
      </w:tr>
      <w:tr w:rsidR="00A070B2" w:rsidRPr="00682C66" w14:paraId="1E944E98" w14:textId="77777777" w:rsidTr="00B75D32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05D7B5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310082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NIES 695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ED7F8C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iyatoko Mire Fukushima, Japa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4315AB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A32BF7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0DAA3D5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ECBFB05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269C416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A070B2" w:rsidRPr="00682C66" w14:paraId="2DE033FC" w14:textId="77777777" w:rsidTr="00B75D32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7E573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lastRenderedPageBreak/>
              <w:t>S. sp.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4A4A83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E22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196658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Andrew's Mare Lake, Lyndhurst, UK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782766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0°53'55.500"N, 1°38'29.868"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8C170C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4.02.2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75CFA88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50415B7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8C1CCF2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</w:t>
            </w:r>
          </w:p>
        </w:tc>
      </w:tr>
      <w:tr w:rsidR="00A070B2" w:rsidRPr="00682C66" w14:paraId="24665967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D371CBF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5688D5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65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CC04C3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named pond near Parakalamos, Kalpaki, Greece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DF54D9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9°52'28.596"N, 20°34'59.052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C708E2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8.11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DACB047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4F3561C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2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63B1A23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8</w:t>
            </w:r>
          </w:p>
        </w:tc>
      </w:tr>
      <w:tr w:rsidR="00A070B2" w:rsidRPr="00682C66" w14:paraId="6FD25424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5809019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24D418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24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E95B5D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named pond in Pindos, Metsovo, Greece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62AC92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9°47'58.524"N, 21°9'36.684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830FD8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0.11.20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9038ACA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7F03F80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6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6C0DC5A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8</w:t>
            </w:r>
          </w:p>
        </w:tc>
      </w:tr>
      <w:tr w:rsidR="00A070B2" w:rsidRPr="00682C66" w14:paraId="17229A93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2F2D50C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E423D2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113.E3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3F0FE0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Emajõgi river, Tartumaa, Estoni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50BD05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8°23'46.903"N, 26°18'39.395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704EF2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0.05.201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0916392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4A5A0B8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1139406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2</w:t>
            </w:r>
          </w:p>
        </w:tc>
      </w:tr>
      <w:tr w:rsidR="00A070B2" w:rsidRPr="00682C66" w14:paraId="6EC22E37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590BE90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EB66E4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54.E11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D704BB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lejnarka, Nové dvory, Czech Republic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DD53D9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9°58'10.574"N, 15°19'16.345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E68479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9.04.201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374EB3A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770DEAB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01B34B7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A070B2" w:rsidRPr="00682C66" w14:paraId="3BD8915C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A73D6BD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01D3B9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35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24297D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fr-FR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fr-FR"/>
              </w:rPr>
              <w:t>Pyreneje, 4, Canton des Pyrénées catalanes, France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586C9E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2°32'40.128"N, 2°5'25.224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4B9275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8.06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13E8106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.4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5E899F2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766BFCA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</w:t>
            </w:r>
          </w:p>
        </w:tc>
      </w:tr>
      <w:tr w:rsidR="00A070B2" w:rsidRPr="00682C66" w14:paraId="148D433F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E4D3C54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104E69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83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9D0190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Oxbow lake of river Ob, Surgutsky District, Russi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51CF0D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1°8'48.300"N, 73°38'36.600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80E21D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8.05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66F5BCF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921F5E9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6E399B9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8</w:t>
            </w:r>
          </w:p>
        </w:tc>
      </w:tr>
      <w:tr w:rsidR="00A070B2" w:rsidRPr="00682C66" w14:paraId="7DBABEB4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A59973D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0BC059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20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DEF139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arer, Khanty-Mansiysky District, Russi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D8D7D8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1°6'25.956"N, 73°45'14.436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DD65E5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8.05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39AAF4C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6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043DDC8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0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6A0466D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8</w:t>
            </w:r>
          </w:p>
        </w:tc>
      </w:tr>
      <w:tr w:rsidR="00A070B2" w:rsidRPr="00682C66" w14:paraId="08DD1835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032EA05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486136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66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C63294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Oxbow lake of river Ob, Rechnik, Khanty-Mansiysky District, Russi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8F3773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1°15'39.528"N, 73°33'51.516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4F0EE4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9.05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9FB320C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4BBBB71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112CA06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7</w:t>
            </w:r>
          </w:p>
        </w:tc>
      </w:tr>
      <w:tr w:rsidR="00A070B2" w:rsidRPr="00682C66" w14:paraId="0BC846D8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4F65C6F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44C420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V17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24C322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Quidi Vidi Lake, Newfoundland, Canad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5EE271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7°34'39.972"N, 52°41'48.300"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21E2E4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1.05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20A1680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80E05E4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7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D04CA0F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1</w:t>
            </w:r>
          </w:p>
        </w:tc>
      </w:tr>
      <w:tr w:rsidR="00A070B2" w:rsidRPr="00682C66" w14:paraId="28E15B19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D527216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EF7082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V41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BC261C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named lake, Khanty-Mansiysky District, Russi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0ED5D1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0°57'15.840"N, 68°39'30.420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2D7E02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7.06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F47C65A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.3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F914A4D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9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3DC637C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5</w:t>
            </w:r>
          </w:p>
        </w:tc>
      </w:tr>
      <w:tr w:rsidR="00A070B2" w:rsidRPr="00682C66" w14:paraId="2CF6FFA1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87099C2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C792D9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28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5973D5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Oxbow lake of river Ob, Rechnik, Khanty-Mansiysky District, Russi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BDACE2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1°15'39.528"N, 73°33'51.516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9E59B4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9.05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3E4351E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4D69ADD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7FFD764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7</w:t>
            </w:r>
          </w:p>
        </w:tc>
      </w:tr>
      <w:tr w:rsidR="00A070B2" w:rsidRPr="00682C66" w14:paraId="1DFE16A2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AB99756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EF7B88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31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630092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Oxbow lake of river Ob, Rechnik, Khanty-Mansiysky District, Russi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19DE04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1°15'39.528"N, 73°33'51.516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673EC2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9.05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DDF6355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F278F6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A176156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7</w:t>
            </w:r>
          </w:p>
        </w:tc>
      </w:tr>
      <w:tr w:rsidR="00A070B2" w:rsidRPr="00682C66" w14:paraId="6F84F184" w14:textId="77777777" w:rsidTr="0060443B">
        <w:trPr>
          <w:trHeight w:val="170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7B6F807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5600B5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37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65E343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Flooded valley in Khanty-Mansiysky District, Russi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CC746E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1°15'40.5"N, 73°37'07.8"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9B8544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1.07.20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544B5B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4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5DBD11A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1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CF1B3A0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</w:t>
            </w:r>
          </w:p>
        </w:tc>
      </w:tr>
      <w:tr w:rsidR="00A070B2" w:rsidRPr="00682C66" w14:paraId="195BFF4E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24079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E054F9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63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28A754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lythe Creek, Guelph, Ontario, Canad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A8174F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3°33'31.932"N, 80°12'50.486"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930AB6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7.04.2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60EE03A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3BCF16E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286D310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01</w:t>
            </w:r>
          </w:p>
        </w:tc>
      </w:tr>
      <w:tr w:rsidR="00A070B2" w:rsidRPr="00682C66" w14:paraId="420444CF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5E1BCA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lastRenderedPageBreak/>
              <w:t>S. spinosa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5D0706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Z10D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E347B9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užnice river, Horní Lužnice, Czech Republic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43562E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8°51'12.060"N, 14°54'22.608"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4DF19C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3.03.20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E3AD1C6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18E8C8B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4B294D3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0</w:t>
            </w:r>
          </w:p>
        </w:tc>
      </w:tr>
      <w:tr w:rsidR="00A070B2" w:rsidRPr="00682C66" w14:paraId="005256F9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09117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5AFBAB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117.C6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75A092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Vidnarjaure, Kiruna, Swede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9DC586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7°53'1.194"N, 18°59'57.041"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AF8045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7.06.20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2D8A1B2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BC00036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FD4C339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</w:t>
            </w:r>
          </w:p>
        </w:tc>
      </w:tr>
      <w:tr w:rsidR="00A070B2" w:rsidRPr="00682C66" w14:paraId="29CC4A75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F4C32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lendida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7B0DC8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2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CC7E01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named channel, Gmina Trzcianne, Polan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0AF016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3°15'36.324"N, 22°36'12.852"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A9626C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6.04.2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8318852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F47AFBF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C2DF2E7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0</w:t>
            </w:r>
          </w:p>
        </w:tc>
      </w:tr>
      <w:tr w:rsidR="00A070B2" w:rsidRPr="00682C66" w14:paraId="17C5D88D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51295F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ynuroidea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ACE433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95E5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BB4553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maned lake, Nethy Bridge, Scotland, UK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5F8853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7°13'32.549"N, 3°43'20.708"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FDA5B3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9.09.2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BCAC428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CD3FD3D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BA6C450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</w:t>
            </w:r>
          </w:p>
        </w:tc>
      </w:tr>
      <w:tr w:rsidR="00A070B2" w:rsidRPr="00682C66" w14:paraId="537F0FFE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16880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trutta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E2B0B8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E29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A261DB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named pond, Loqueffret, Franc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90CE53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8°20'40.380"N, 3°51'37.728"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480FBB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5.03.2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E906103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3E66F07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A3E4F8F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</w:t>
            </w:r>
          </w:p>
        </w:tc>
      </w:tr>
      <w:tr w:rsidR="00A070B2" w:rsidRPr="00682C66" w14:paraId="61717296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956474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3BA689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20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709AED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Quidi Vidi Lake, Newfoundland, Canad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F46909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7°34'39.972"N, 52°41'48.300"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6E70B0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4.05.2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1E5D16D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8A012FE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00596A8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5</w:t>
            </w:r>
          </w:p>
        </w:tc>
      </w:tr>
      <w:tr w:rsidR="00A070B2" w:rsidRPr="00682C66" w14:paraId="065F5A0C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5D03D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5295A5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30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439A7B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Quidi Vidi Lake, Newfoundland, Canad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8A3BB8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7°34'39.972"N, 52°41'48.300"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21F648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4.05.2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7F20C7C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BD5D333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51449C8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5</w:t>
            </w:r>
          </w:p>
        </w:tc>
      </w:tr>
      <w:tr w:rsidR="00A070B2" w:rsidRPr="00682C66" w14:paraId="59267538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0E306A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6412E0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Q6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34CFF9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fr-FR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fr-FR"/>
              </w:rPr>
              <w:t>Lac de Layres, Hourtin, Franc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1B70EE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5°12'47.002"N, 1°6'55.238"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C81C7A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0.03.2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3F928C5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89DED1A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D9DC89F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6</w:t>
            </w:r>
          </w:p>
        </w:tc>
      </w:tr>
      <w:tr w:rsidR="00A070B2" w:rsidRPr="00682C66" w14:paraId="5877874A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6BD01E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1BE285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34.1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CDD711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named pond, Mezní Louka, Czech Republic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C07D58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0°52'37.996"N, 14°19'10.614"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956E77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3BB885F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C6B86BF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41D05E2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A070B2" w:rsidRPr="00682C66" w14:paraId="487DBAF4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8E1A10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8AE580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61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934BEC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fr-FR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fr-FR"/>
              </w:rPr>
              <w:t>Étang du Ticou, Bolquère, Franc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D47048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2°30'42.120"N, 2°4'12.360"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E441F1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8.06.2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DC26E79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7151371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E9796B6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0</w:t>
            </w:r>
          </w:p>
        </w:tc>
      </w:tr>
      <w:tr w:rsidR="00A070B2" w:rsidRPr="00682C66" w14:paraId="5D84D4E2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79FFC7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uvella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5646AA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64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E1CBA3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nnamed pond near Parakalamos, Kalpaki, Greec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4E0AED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9°52'28.596"N, 20°34'59.052"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05F05A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8.11.2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DE286C2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658A70E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20D911E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8</w:t>
            </w:r>
          </w:p>
        </w:tc>
      </w:tr>
      <w:tr w:rsidR="00A070B2" w:rsidRPr="00682C66" w14:paraId="255BD342" w14:textId="77777777" w:rsidTr="0060443B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E7C9A8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vinlandica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2FFD90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82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1F3462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hoe Cove Pond, Newfoundland, Canad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2980D9" w14:textId="77777777" w:rsidR="00A070B2" w:rsidRPr="00682C66" w:rsidRDefault="00A070B2" w:rsidP="00A070B2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7°44'30.696"N, 52°44'29.688"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40D83B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5.05.2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3B40947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CD4CB52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A890398" w14:textId="77777777" w:rsidR="00A070B2" w:rsidRPr="00682C66" w:rsidRDefault="00A070B2" w:rsidP="00A070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82C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</w:t>
            </w:r>
          </w:p>
        </w:tc>
      </w:tr>
    </w:tbl>
    <w:p w14:paraId="4EC45A2D" w14:textId="77777777" w:rsidR="00F86411" w:rsidRDefault="00F86411" w:rsidP="00682C66"/>
    <w:sectPr w:rsidR="00F86411" w:rsidSect="00682C6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6591B"/>
    <w:multiLevelType w:val="hybridMultilevel"/>
    <w:tmpl w:val="79762C70"/>
    <w:lvl w:ilvl="0" w:tplc="040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5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9A305D8"/>
    <w:multiLevelType w:val="hybridMultilevel"/>
    <w:tmpl w:val="C5AE21BE"/>
    <w:lvl w:ilvl="0" w:tplc="040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5000F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2D2A5338"/>
    <w:multiLevelType w:val="hybridMultilevel"/>
    <w:tmpl w:val="9788D4F4"/>
    <w:lvl w:ilvl="0" w:tplc="040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6DA0458"/>
    <w:multiLevelType w:val="hybridMultilevel"/>
    <w:tmpl w:val="BB3EA7D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4A34EC"/>
    <w:multiLevelType w:val="hybridMultilevel"/>
    <w:tmpl w:val="053AC4E6"/>
    <w:lvl w:ilvl="0" w:tplc="0405000F">
      <w:start w:val="1"/>
      <w:numFmt w:val="decimal"/>
      <w:lvlText w:val="%1."/>
      <w:lvlJc w:val="left"/>
      <w:pPr>
        <w:ind w:left="862" w:hanging="360"/>
      </w:pPr>
      <w:rPr>
        <w:rFonts w:cs="Times New Roman"/>
      </w:rPr>
    </w:lvl>
    <w:lvl w:ilvl="1" w:tplc="04050019" w:tentative="1">
      <w:start w:val="1"/>
      <w:numFmt w:val="lowerLetter"/>
      <w:lvlText w:val="%2."/>
      <w:lvlJc w:val="left"/>
      <w:pPr>
        <w:ind w:left="1582" w:hanging="360"/>
      </w:pPr>
      <w:rPr>
        <w:rFonts w:cs="Times New Roman"/>
      </w:rPr>
    </w:lvl>
    <w:lvl w:ilvl="2" w:tplc="0405001B" w:tentative="1">
      <w:start w:val="1"/>
      <w:numFmt w:val="lowerRoman"/>
      <w:lvlText w:val="%3."/>
      <w:lvlJc w:val="right"/>
      <w:pPr>
        <w:ind w:left="2302" w:hanging="180"/>
      </w:pPr>
      <w:rPr>
        <w:rFonts w:cs="Times New Roman"/>
      </w:rPr>
    </w:lvl>
    <w:lvl w:ilvl="3" w:tplc="0405000F" w:tentative="1">
      <w:start w:val="1"/>
      <w:numFmt w:val="decimal"/>
      <w:lvlText w:val="%4."/>
      <w:lvlJc w:val="left"/>
      <w:pPr>
        <w:ind w:left="3022" w:hanging="360"/>
      </w:pPr>
      <w:rPr>
        <w:rFonts w:cs="Times New Roman"/>
      </w:rPr>
    </w:lvl>
    <w:lvl w:ilvl="4" w:tplc="04050019" w:tentative="1">
      <w:start w:val="1"/>
      <w:numFmt w:val="lowerLetter"/>
      <w:lvlText w:val="%5."/>
      <w:lvlJc w:val="left"/>
      <w:pPr>
        <w:ind w:left="3742" w:hanging="360"/>
      </w:pPr>
      <w:rPr>
        <w:rFonts w:cs="Times New Roman"/>
      </w:rPr>
    </w:lvl>
    <w:lvl w:ilvl="5" w:tplc="0405001B" w:tentative="1">
      <w:start w:val="1"/>
      <w:numFmt w:val="lowerRoman"/>
      <w:lvlText w:val="%6."/>
      <w:lvlJc w:val="right"/>
      <w:pPr>
        <w:ind w:left="4462" w:hanging="180"/>
      </w:pPr>
      <w:rPr>
        <w:rFonts w:cs="Times New Roman"/>
      </w:rPr>
    </w:lvl>
    <w:lvl w:ilvl="6" w:tplc="0405000F" w:tentative="1">
      <w:start w:val="1"/>
      <w:numFmt w:val="decimal"/>
      <w:lvlText w:val="%7."/>
      <w:lvlJc w:val="left"/>
      <w:pPr>
        <w:ind w:left="5182" w:hanging="360"/>
      </w:pPr>
      <w:rPr>
        <w:rFonts w:cs="Times New Roman"/>
      </w:rPr>
    </w:lvl>
    <w:lvl w:ilvl="7" w:tplc="04050019" w:tentative="1">
      <w:start w:val="1"/>
      <w:numFmt w:val="lowerLetter"/>
      <w:lvlText w:val="%8."/>
      <w:lvlJc w:val="left"/>
      <w:pPr>
        <w:ind w:left="5902" w:hanging="360"/>
      </w:pPr>
      <w:rPr>
        <w:rFonts w:cs="Times New Roman"/>
      </w:rPr>
    </w:lvl>
    <w:lvl w:ilvl="8" w:tplc="0405001B" w:tentative="1">
      <w:start w:val="1"/>
      <w:numFmt w:val="lowerRoman"/>
      <w:lvlText w:val="%9."/>
      <w:lvlJc w:val="right"/>
      <w:pPr>
        <w:ind w:left="6622" w:hanging="180"/>
      </w:pPr>
      <w:rPr>
        <w:rFonts w:cs="Times New Roman"/>
      </w:rPr>
    </w:lvl>
  </w:abstractNum>
  <w:abstractNum w:abstractNumId="7" w15:restartNumberingAfterBreak="0">
    <w:nsid w:val="49DC43B1"/>
    <w:multiLevelType w:val="hybridMultilevel"/>
    <w:tmpl w:val="1B6C7C3C"/>
    <w:lvl w:ilvl="0" w:tplc="040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5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68EE463D"/>
    <w:multiLevelType w:val="hybridMultilevel"/>
    <w:tmpl w:val="89807F2E"/>
    <w:lvl w:ilvl="0" w:tplc="0405000F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4050019" w:tentative="1">
      <w:start w:val="1"/>
      <w:numFmt w:val="lowerLetter"/>
      <w:lvlText w:val="%2."/>
      <w:lvlJc w:val="left"/>
      <w:pPr>
        <w:ind w:left="1222" w:hanging="360"/>
      </w:pPr>
      <w:rPr>
        <w:rFonts w:cs="Times New Roman"/>
      </w:rPr>
    </w:lvl>
    <w:lvl w:ilvl="2" w:tplc="0405001B" w:tentative="1">
      <w:start w:val="1"/>
      <w:numFmt w:val="lowerRoman"/>
      <w:lvlText w:val="%3."/>
      <w:lvlJc w:val="right"/>
      <w:pPr>
        <w:ind w:left="1942" w:hanging="180"/>
      </w:pPr>
      <w:rPr>
        <w:rFonts w:cs="Times New Roman"/>
      </w:rPr>
    </w:lvl>
    <w:lvl w:ilvl="3" w:tplc="0405000F" w:tentative="1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4050019" w:tentative="1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405001B" w:tentative="1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405000F" w:tentative="1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4050019" w:tentative="1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405001B" w:tentative="1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abstractNum w:abstractNumId="9" w15:restartNumberingAfterBreak="0">
    <w:nsid w:val="69C75116"/>
    <w:multiLevelType w:val="hybridMultilevel"/>
    <w:tmpl w:val="1F14A840"/>
    <w:lvl w:ilvl="0" w:tplc="040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750808022">
    <w:abstractNumId w:val="4"/>
  </w:num>
  <w:num w:numId="2" w16cid:durableId="608782392">
    <w:abstractNumId w:val="1"/>
  </w:num>
  <w:num w:numId="3" w16cid:durableId="1313438937">
    <w:abstractNumId w:val="9"/>
  </w:num>
  <w:num w:numId="4" w16cid:durableId="725422028">
    <w:abstractNumId w:val="0"/>
  </w:num>
  <w:num w:numId="5" w16cid:durableId="1986005271">
    <w:abstractNumId w:val="2"/>
  </w:num>
  <w:num w:numId="6" w16cid:durableId="1737901343">
    <w:abstractNumId w:val="7"/>
  </w:num>
  <w:num w:numId="7" w16cid:durableId="582957436">
    <w:abstractNumId w:val="6"/>
  </w:num>
  <w:num w:numId="8" w16cid:durableId="926645799">
    <w:abstractNumId w:val="8"/>
  </w:num>
  <w:num w:numId="9" w16cid:durableId="1891263972">
    <w:abstractNumId w:val="5"/>
  </w:num>
  <w:num w:numId="10" w16cid:durableId="20929633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C66"/>
    <w:rsid w:val="001C2F4E"/>
    <w:rsid w:val="002916A1"/>
    <w:rsid w:val="00297AB4"/>
    <w:rsid w:val="00306268"/>
    <w:rsid w:val="00395C39"/>
    <w:rsid w:val="005E76F5"/>
    <w:rsid w:val="0060443B"/>
    <w:rsid w:val="0067619B"/>
    <w:rsid w:val="00682C66"/>
    <w:rsid w:val="00A070B2"/>
    <w:rsid w:val="00B75D32"/>
    <w:rsid w:val="00BA5A9F"/>
    <w:rsid w:val="00D73446"/>
    <w:rsid w:val="00EA6D10"/>
    <w:rsid w:val="00EA6E98"/>
    <w:rsid w:val="00F8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B4FEE3"/>
  <w15:chartTrackingRefBased/>
  <w15:docId w15:val="{34754253-621F-4C30-A087-C9539AF2A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numbering" w:customStyle="1" w:styleId="Bezseznamu1">
    <w:name w:val="Bez seznamu1"/>
    <w:next w:val="Bezseznamu"/>
    <w:uiPriority w:val="99"/>
    <w:semiHidden/>
    <w:unhideWhenUsed/>
    <w:rsid w:val="00682C66"/>
  </w:style>
  <w:style w:type="paragraph" w:customStyle="1" w:styleId="Textbubliny1">
    <w:name w:val="Text bubliny1"/>
    <w:basedOn w:val="Normln"/>
    <w:next w:val="Textbubliny"/>
    <w:link w:val="TextbublinyChar"/>
    <w:uiPriority w:val="99"/>
    <w:semiHidden/>
    <w:unhideWhenUsed/>
    <w:rsid w:val="00682C6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1"/>
    <w:uiPriority w:val="99"/>
    <w:semiHidden/>
    <w:rsid w:val="00682C66"/>
    <w:rPr>
      <w:rFonts w:ascii="Tahoma" w:hAnsi="Tahoma" w:cs="Tahoma"/>
      <w:sz w:val="16"/>
      <w:szCs w:val="16"/>
    </w:rPr>
  </w:style>
  <w:style w:type="paragraph" w:customStyle="1" w:styleId="Zhlav1">
    <w:name w:val="Záhlaví1"/>
    <w:basedOn w:val="Normln"/>
    <w:next w:val="Zhlav"/>
    <w:link w:val="ZhlavChar"/>
    <w:uiPriority w:val="99"/>
    <w:unhideWhenUsed/>
    <w:rsid w:val="00682C66"/>
    <w:pPr>
      <w:tabs>
        <w:tab w:val="center" w:pos="4680"/>
        <w:tab w:val="right" w:pos="9360"/>
      </w:tabs>
      <w:spacing w:line="240" w:lineRule="auto"/>
    </w:pPr>
  </w:style>
  <w:style w:type="character" w:customStyle="1" w:styleId="ZhlavChar">
    <w:name w:val="Záhlaví Char"/>
    <w:basedOn w:val="Standardnpsmoodstavce"/>
    <w:link w:val="Zhlav1"/>
    <w:uiPriority w:val="99"/>
    <w:rsid w:val="00682C66"/>
  </w:style>
  <w:style w:type="paragraph" w:customStyle="1" w:styleId="Zpat1">
    <w:name w:val="Zápatí1"/>
    <w:basedOn w:val="Normln"/>
    <w:next w:val="Zpat"/>
    <w:link w:val="ZpatChar"/>
    <w:uiPriority w:val="99"/>
    <w:unhideWhenUsed/>
    <w:rsid w:val="00682C66"/>
    <w:pPr>
      <w:tabs>
        <w:tab w:val="center" w:pos="4680"/>
        <w:tab w:val="right" w:pos="9360"/>
      </w:tabs>
      <w:spacing w:line="240" w:lineRule="auto"/>
    </w:pPr>
  </w:style>
  <w:style w:type="character" w:customStyle="1" w:styleId="ZpatChar">
    <w:name w:val="Zápatí Char"/>
    <w:basedOn w:val="Standardnpsmoodstavce"/>
    <w:link w:val="Zpat1"/>
    <w:uiPriority w:val="99"/>
    <w:rsid w:val="00682C66"/>
  </w:style>
  <w:style w:type="paragraph" w:customStyle="1" w:styleId="Odstavecseseznamem1">
    <w:name w:val="Odstavec se seznamem1"/>
    <w:basedOn w:val="Normln"/>
    <w:next w:val="Odstavecseseznamem"/>
    <w:uiPriority w:val="34"/>
    <w:qFormat/>
    <w:rsid w:val="00682C66"/>
    <w:pPr>
      <w:spacing w:line="240" w:lineRule="auto"/>
      <w:ind w:left="720"/>
      <w:contextualSpacing/>
    </w:pPr>
    <w:rPr>
      <w:sz w:val="24"/>
      <w:szCs w:val="24"/>
      <w:lang w:val="en-US"/>
    </w:rPr>
  </w:style>
  <w:style w:type="table" w:customStyle="1" w:styleId="Mkatabulky1">
    <w:name w:val="Mřížka tabulky1"/>
    <w:basedOn w:val="Normlntabulka"/>
    <w:next w:val="Mkatabulky"/>
    <w:uiPriority w:val="39"/>
    <w:rsid w:val="00682C66"/>
    <w:pPr>
      <w:spacing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seznamu11">
    <w:name w:val="Bez seznamu11"/>
    <w:next w:val="Bezseznamu"/>
    <w:uiPriority w:val="99"/>
    <w:semiHidden/>
    <w:unhideWhenUsed/>
    <w:rsid w:val="00682C66"/>
  </w:style>
  <w:style w:type="paragraph" w:styleId="Normlnweb">
    <w:name w:val="Normal (Web)"/>
    <w:basedOn w:val="Normln"/>
    <w:uiPriority w:val="99"/>
    <w:unhideWhenUsed/>
    <w:rsid w:val="00682C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numbering" w:customStyle="1" w:styleId="Bezseznamu111">
    <w:name w:val="Bez seznamu111"/>
    <w:next w:val="Bezseznamu"/>
    <w:uiPriority w:val="99"/>
    <w:semiHidden/>
    <w:unhideWhenUsed/>
    <w:rsid w:val="00682C66"/>
  </w:style>
  <w:style w:type="table" w:customStyle="1" w:styleId="Mkatabulky11">
    <w:name w:val="Mřížka tabulky11"/>
    <w:basedOn w:val="Normlntabulka"/>
    <w:next w:val="Mkatabulky"/>
    <w:uiPriority w:val="59"/>
    <w:rsid w:val="00682C66"/>
    <w:pPr>
      <w:spacing w:line="240" w:lineRule="auto"/>
    </w:pPr>
    <w:rPr>
      <w:rFonts w:ascii="Georgia" w:eastAsia="Times New Roman" w:hAnsi="Georg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idget-pane-link">
    <w:name w:val="widget-pane-link"/>
    <w:basedOn w:val="Standardnpsmoodstavce"/>
    <w:rsid w:val="00682C66"/>
    <w:rPr>
      <w:rFonts w:cs="Times New Roman"/>
    </w:rPr>
  </w:style>
  <w:style w:type="numbering" w:customStyle="1" w:styleId="Bezseznamu2">
    <w:name w:val="Bez seznamu2"/>
    <w:next w:val="Bezseznamu"/>
    <w:uiPriority w:val="99"/>
    <w:semiHidden/>
    <w:unhideWhenUsed/>
    <w:rsid w:val="00682C66"/>
  </w:style>
  <w:style w:type="numbering" w:customStyle="1" w:styleId="Bezseznamu3">
    <w:name w:val="Bez seznamu3"/>
    <w:next w:val="Bezseznamu"/>
    <w:uiPriority w:val="99"/>
    <w:semiHidden/>
    <w:unhideWhenUsed/>
    <w:rsid w:val="00682C66"/>
  </w:style>
  <w:style w:type="table" w:customStyle="1" w:styleId="Mkatabulky2">
    <w:name w:val="Mřížka tabulky2"/>
    <w:basedOn w:val="Normlntabulka"/>
    <w:next w:val="Mkatabulky"/>
    <w:uiPriority w:val="59"/>
    <w:rsid w:val="00682C66"/>
    <w:pPr>
      <w:spacing w:line="240" w:lineRule="auto"/>
    </w:pPr>
    <w:rPr>
      <w:rFonts w:ascii="Georgia" w:eastAsia="Times New Roman" w:hAnsi="Georg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lodku">
    <w:name w:val="line number"/>
    <w:basedOn w:val="Standardnpsmoodstavce"/>
    <w:uiPriority w:val="99"/>
    <w:semiHidden/>
    <w:unhideWhenUsed/>
    <w:rsid w:val="00682C66"/>
  </w:style>
  <w:style w:type="paragraph" w:styleId="Textbubliny">
    <w:name w:val="Balloon Text"/>
    <w:basedOn w:val="Normln"/>
    <w:link w:val="TextbublinyChar1"/>
    <w:uiPriority w:val="99"/>
    <w:semiHidden/>
    <w:unhideWhenUsed/>
    <w:rsid w:val="00682C6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1">
    <w:name w:val="Text bubliny Char1"/>
    <w:basedOn w:val="Standardnpsmoodstavce"/>
    <w:link w:val="Textbubliny"/>
    <w:uiPriority w:val="99"/>
    <w:semiHidden/>
    <w:rsid w:val="00682C66"/>
    <w:rPr>
      <w:rFonts w:ascii="Segoe UI" w:hAnsi="Segoe UI" w:cs="Segoe UI"/>
      <w:sz w:val="18"/>
      <w:szCs w:val="18"/>
    </w:rPr>
  </w:style>
  <w:style w:type="paragraph" w:styleId="Zhlav">
    <w:name w:val="header"/>
    <w:basedOn w:val="Normln"/>
    <w:link w:val="ZhlavChar1"/>
    <w:uiPriority w:val="99"/>
    <w:semiHidden/>
    <w:unhideWhenUsed/>
    <w:rsid w:val="00682C66"/>
    <w:pPr>
      <w:tabs>
        <w:tab w:val="center" w:pos="4536"/>
        <w:tab w:val="right" w:pos="9072"/>
      </w:tabs>
      <w:spacing w:line="240" w:lineRule="auto"/>
    </w:pPr>
  </w:style>
  <w:style w:type="character" w:customStyle="1" w:styleId="ZhlavChar1">
    <w:name w:val="Záhlaví Char1"/>
    <w:basedOn w:val="Standardnpsmoodstavce"/>
    <w:link w:val="Zhlav"/>
    <w:uiPriority w:val="99"/>
    <w:semiHidden/>
    <w:rsid w:val="00682C66"/>
  </w:style>
  <w:style w:type="paragraph" w:styleId="Zpat">
    <w:name w:val="footer"/>
    <w:basedOn w:val="Normln"/>
    <w:link w:val="ZpatChar1"/>
    <w:uiPriority w:val="99"/>
    <w:semiHidden/>
    <w:unhideWhenUsed/>
    <w:rsid w:val="00682C66"/>
    <w:pPr>
      <w:tabs>
        <w:tab w:val="center" w:pos="4536"/>
        <w:tab w:val="right" w:pos="9072"/>
      </w:tabs>
      <w:spacing w:line="240" w:lineRule="auto"/>
    </w:pPr>
  </w:style>
  <w:style w:type="character" w:customStyle="1" w:styleId="ZpatChar1">
    <w:name w:val="Zápatí Char1"/>
    <w:basedOn w:val="Standardnpsmoodstavce"/>
    <w:link w:val="Zpat"/>
    <w:uiPriority w:val="99"/>
    <w:semiHidden/>
    <w:rsid w:val="00682C66"/>
  </w:style>
  <w:style w:type="paragraph" w:styleId="Odstavecseseznamem">
    <w:name w:val="List Paragraph"/>
    <w:basedOn w:val="Normln"/>
    <w:uiPriority w:val="34"/>
    <w:qFormat/>
    <w:rsid w:val="00682C66"/>
    <w:pPr>
      <w:ind w:left="720"/>
      <w:contextualSpacing/>
    </w:pPr>
  </w:style>
  <w:style w:type="table" w:styleId="Mkatabulky">
    <w:name w:val="Table Grid"/>
    <w:basedOn w:val="Normlntabulka"/>
    <w:uiPriority w:val="39"/>
    <w:rsid w:val="00682C6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7</Pages>
  <Words>1464</Words>
  <Characters>8639</Characters>
  <Application>Microsoft Office Word</Application>
  <DocSecurity>0</DocSecurity>
  <Lines>71</Lines>
  <Paragraphs>2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Certnerova</dc:creator>
  <cp:keywords/>
  <dc:description/>
  <cp:lastModifiedBy>Dora Certnerova</cp:lastModifiedBy>
  <cp:revision>12</cp:revision>
  <dcterms:created xsi:type="dcterms:W3CDTF">2024-10-23T13:36:00Z</dcterms:created>
  <dcterms:modified xsi:type="dcterms:W3CDTF">2025-01-29T15:17:00Z</dcterms:modified>
</cp:coreProperties>
</file>